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D2B" w:rsidRDefault="008A1D2B" w:rsidP="008A1D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8A1D2B" w:rsidRDefault="008A1D2B" w:rsidP="008A1D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8A1D2B" w:rsidRDefault="008A1D2B" w:rsidP="008A1D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8A1D2B" w:rsidRPr="00606FDF" w:rsidRDefault="008A1D2B" w:rsidP="008A1D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noProof/>
          <w:sz w:val="23"/>
          <w:szCs w:val="23"/>
        </w:rPr>
        <w:drawing>
          <wp:inline distT="0" distB="0" distL="0" distR="0" wp14:anchorId="1ADA7388" wp14:editId="498ED583">
            <wp:extent cx="5937250" cy="3960495"/>
            <wp:effectExtent l="0" t="0" r="635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1D2B" w:rsidRPr="00606FDF" w:rsidRDefault="008A1D2B" w:rsidP="008A1D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8A1D2B" w:rsidRPr="00606FDF" w:rsidRDefault="008A1D2B" w:rsidP="008A1D2B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8A1D2B" w:rsidRDefault="008A1D2B" w:rsidP="0056276C">
      <w:pPr>
        <w:jc w:val="both"/>
        <w:rPr>
          <w:rFonts w:ascii="Times New Roman" w:hAnsi="Times New Roman" w:cs="Times New Roman"/>
          <w:b/>
          <w:bCs/>
          <w:sz w:val="23"/>
          <w:szCs w:val="23"/>
        </w:rPr>
      </w:pPr>
      <w:bookmarkStart w:id="0" w:name="_GoBack"/>
      <w:proofErr w:type="gramStart"/>
      <w:r w:rsidRPr="005073B7">
        <w:rPr>
          <w:b/>
        </w:rPr>
        <w:t xml:space="preserve">Additional file </w:t>
      </w:r>
      <w:r>
        <w:rPr>
          <w:b/>
        </w:rPr>
        <w:t>15</w:t>
      </w:r>
      <w:r>
        <w:rPr>
          <w:rFonts w:ascii="Times New Roman" w:hAnsi="Times New Roman" w:cs="Times New Roman"/>
          <w:b/>
          <w:bCs/>
          <w:sz w:val="23"/>
          <w:szCs w:val="23"/>
        </w:rPr>
        <w:t>.</w:t>
      </w:r>
      <w:proofErr w:type="gramEnd"/>
      <w:r w:rsidRPr="00300F7B">
        <w:rPr>
          <w:rFonts w:ascii="Times New Roman" w:hAnsi="Times New Roman" w:cs="Times New Roman"/>
          <w:color w:val="000000"/>
        </w:rPr>
        <w:t xml:space="preserve"> Regional plots showing association mapping results for SNPs located around </w:t>
      </w:r>
      <w:r w:rsidRPr="00300F7B">
        <w:rPr>
          <w:rFonts w:ascii="Times New Roman" w:hAnsi="Times New Roman" w:cs="Times New Roman"/>
          <w:i/>
          <w:color w:val="000000"/>
        </w:rPr>
        <w:t>Rfs2</w:t>
      </w:r>
      <w:r w:rsidRPr="00300F7B">
        <w:rPr>
          <w:rFonts w:ascii="Times New Roman" w:hAnsi="Times New Roman" w:cs="Times New Roman"/>
          <w:color w:val="000000"/>
        </w:rPr>
        <w:t>/</w:t>
      </w:r>
      <w:r w:rsidRPr="00300F7B">
        <w:rPr>
          <w:rFonts w:ascii="Times New Roman" w:hAnsi="Times New Roman" w:cs="Times New Roman"/>
          <w:i/>
          <w:color w:val="000000"/>
        </w:rPr>
        <w:t>Rhg1</w:t>
      </w:r>
      <w:r w:rsidRPr="00300F7B">
        <w:rPr>
          <w:rFonts w:ascii="Times New Roman" w:hAnsi="Times New Roman" w:cs="Times New Roman"/>
          <w:color w:val="000000"/>
        </w:rPr>
        <w:t xml:space="preserve"> on chromosome 18. Negative log10-transformed </w:t>
      </w:r>
      <w:r w:rsidRPr="00300F7B">
        <w:rPr>
          <w:rFonts w:ascii="Times New Roman" w:hAnsi="Times New Roman" w:cs="Times New Roman"/>
          <w:i/>
          <w:iCs/>
          <w:color w:val="000000"/>
        </w:rPr>
        <w:t>P-</w:t>
      </w:r>
      <w:r w:rsidRPr="00300F7B">
        <w:rPr>
          <w:rFonts w:ascii="Times New Roman" w:hAnsi="Times New Roman" w:cs="Times New Roman"/>
          <w:color w:val="000000"/>
        </w:rPr>
        <w:t xml:space="preserve">values from the MLM are plotted on the left vertical axis for panel P1; Negative log10-transformed </w:t>
      </w:r>
      <w:r w:rsidRPr="00300F7B">
        <w:rPr>
          <w:rFonts w:ascii="Times New Roman" w:hAnsi="Times New Roman" w:cs="Times New Roman"/>
          <w:i/>
          <w:iCs/>
          <w:color w:val="000000"/>
        </w:rPr>
        <w:t>P-</w:t>
      </w:r>
      <w:r w:rsidRPr="00300F7B">
        <w:rPr>
          <w:rFonts w:ascii="Times New Roman" w:hAnsi="Times New Roman" w:cs="Times New Roman"/>
          <w:color w:val="000000"/>
        </w:rPr>
        <w:t xml:space="preserve">values from the MLM are plotted on the right vertical axis for P2 association panel. Blue horizontal dashed lines indicate the genome-wide significance threshold in P1 association panel. Previously identified genes controlling the traits are labeled. </w:t>
      </w:r>
    </w:p>
    <w:bookmarkEnd w:id="0"/>
    <w:p w:rsidR="003B565B" w:rsidRDefault="003B565B" w:rsidP="009E15D0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B565B" w:rsidRDefault="003B565B" w:rsidP="003B565B">
      <w:pPr>
        <w:spacing w:before="100" w:beforeAutospacing="1" w:after="100" w:afterAutospacing="1" w:line="240" w:lineRule="auto"/>
        <w:jc w:val="center"/>
        <w:rPr>
          <w:rFonts w:ascii="Times New Roman" w:hAnsi="Times New Roman" w:cs="Times New Roman"/>
        </w:rPr>
      </w:pPr>
    </w:p>
    <w:p w:rsidR="00B04B38" w:rsidRPr="00606FDF" w:rsidRDefault="00B04B38" w:rsidP="00B04B3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B04B38" w:rsidRPr="00606FDF" w:rsidRDefault="00B04B38" w:rsidP="00B04B3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B04B38" w:rsidRPr="00606FDF" w:rsidRDefault="00B04B38" w:rsidP="00B04B3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B04B38" w:rsidRPr="00606FDF" w:rsidRDefault="00B04B38" w:rsidP="00B04B38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300F7B" w:rsidRPr="00606FDF" w:rsidRDefault="00300F7B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944CC5" w:rsidRPr="00606FDF" w:rsidRDefault="00944CC5" w:rsidP="00944CC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BE3EE2" w:rsidRPr="00606FDF" w:rsidRDefault="00BE3EE2" w:rsidP="00F52E89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:rsidR="005E2AB5" w:rsidRPr="00606FDF" w:rsidRDefault="005E2AB5" w:rsidP="00A84864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sectPr w:rsidR="005E2AB5" w:rsidRPr="00606FDF" w:rsidSect="00127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7B2"/>
    <w:rsid w:val="00017549"/>
    <w:rsid w:val="0002371F"/>
    <w:rsid w:val="0004022C"/>
    <w:rsid w:val="00041484"/>
    <w:rsid w:val="000648B0"/>
    <w:rsid w:val="000A27CA"/>
    <w:rsid w:val="000A47B5"/>
    <w:rsid w:val="0010597E"/>
    <w:rsid w:val="00105E2B"/>
    <w:rsid w:val="00111FDA"/>
    <w:rsid w:val="001275E3"/>
    <w:rsid w:val="00154C1E"/>
    <w:rsid w:val="001579DC"/>
    <w:rsid w:val="00167814"/>
    <w:rsid w:val="001A4144"/>
    <w:rsid w:val="00200FAA"/>
    <w:rsid w:val="002316FB"/>
    <w:rsid w:val="0023236E"/>
    <w:rsid w:val="0024473D"/>
    <w:rsid w:val="00272B62"/>
    <w:rsid w:val="00287482"/>
    <w:rsid w:val="00296CF6"/>
    <w:rsid w:val="00300F7B"/>
    <w:rsid w:val="0032191F"/>
    <w:rsid w:val="00330842"/>
    <w:rsid w:val="00336047"/>
    <w:rsid w:val="00350563"/>
    <w:rsid w:val="00364221"/>
    <w:rsid w:val="003A03B9"/>
    <w:rsid w:val="003A47A5"/>
    <w:rsid w:val="003B565B"/>
    <w:rsid w:val="003B7D8A"/>
    <w:rsid w:val="003C2F27"/>
    <w:rsid w:val="003C6843"/>
    <w:rsid w:val="003D04FE"/>
    <w:rsid w:val="003F29FE"/>
    <w:rsid w:val="004001FF"/>
    <w:rsid w:val="004306AF"/>
    <w:rsid w:val="004307E2"/>
    <w:rsid w:val="004A1664"/>
    <w:rsid w:val="004B1123"/>
    <w:rsid w:val="004B1670"/>
    <w:rsid w:val="004D0E1D"/>
    <w:rsid w:val="005120F0"/>
    <w:rsid w:val="00514BED"/>
    <w:rsid w:val="00525549"/>
    <w:rsid w:val="00546824"/>
    <w:rsid w:val="0055101A"/>
    <w:rsid w:val="0056276C"/>
    <w:rsid w:val="005632A9"/>
    <w:rsid w:val="00587A92"/>
    <w:rsid w:val="00595EBC"/>
    <w:rsid w:val="005B23CB"/>
    <w:rsid w:val="005C6498"/>
    <w:rsid w:val="005E2AB5"/>
    <w:rsid w:val="00606FDF"/>
    <w:rsid w:val="00616E1E"/>
    <w:rsid w:val="006442E3"/>
    <w:rsid w:val="0065783F"/>
    <w:rsid w:val="0068220E"/>
    <w:rsid w:val="00695CBA"/>
    <w:rsid w:val="006C2417"/>
    <w:rsid w:val="006E5BD6"/>
    <w:rsid w:val="006E77D6"/>
    <w:rsid w:val="00700860"/>
    <w:rsid w:val="007043DB"/>
    <w:rsid w:val="00711A2E"/>
    <w:rsid w:val="00717042"/>
    <w:rsid w:val="00721947"/>
    <w:rsid w:val="00726FCB"/>
    <w:rsid w:val="00750595"/>
    <w:rsid w:val="00760D3B"/>
    <w:rsid w:val="00765626"/>
    <w:rsid w:val="0077413B"/>
    <w:rsid w:val="007C4AE2"/>
    <w:rsid w:val="007F3ECF"/>
    <w:rsid w:val="007F6220"/>
    <w:rsid w:val="00800065"/>
    <w:rsid w:val="00881D34"/>
    <w:rsid w:val="00882E69"/>
    <w:rsid w:val="008952A1"/>
    <w:rsid w:val="008A1D2B"/>
    <w:rsid w:val="008A715C"/>
    <w:rsid w:val="008C6420"/>
    <w:rsid w:val="0091006F"/>
    <w:rsid w:val="00944CC5"/>
    <w:rsid w:val="009527B2"/>
    <w:rsid w:val="009557F0"/>
    <w:rsid w:val="00955E47"/>
    <w:rsid w:val="009E15D0"/>
    <w:rsid w:val="00A0478A"/>
    <w:rsid w:val="00A060B8"/>
    <w:rsid w:val="00A2549B"/>
    <w:rsid w:val="00A42C99"/>
    <w:rsid w:val="00A46824"/>
    <w:rsid w:val="00A67337"/>
    <w:rsid w:val="00A84864"/>
    <w:rsid w:val="00A933C9"/>
    <w:rsid w:val="00AA07E7"/>
    <w:rsid w:val="00AA2014"/>
    <w:rsid w:val="00AC2F09"/>
    <w:rsid w:val="00AE6F77"/>
    <w:rsid w:val="00B04B38"/>
    <w:rsid w:val="00B06791"/>
    <w:rsid w:val="00B350BD"/>
    <w:rsid w:val="00B6793D"/>
    <w:rsid w:val="00BA4CBA"/>
    <w:rsid w:val="00BB0DC3"/>
    <w:rsid w:val="00BB3E15"/>
    <w:rsid w:val="00BE3EE2"/>
    <w:rsid w:val="00BF7850"/>
    <w:rsid w:val="00C11D66"/>
    <w:rsid w:val="00C35935"/>
    <w:rsid w:val="00C45D17"/>
    <w:rsid w:val="00C70D22"/>
    <w:rsid w:val="00C817D5"/>
    <w:rsid w:val="00C82BC3"/>
    <w:rsid w:val="00CB0D6D"/>
    <w:rsid w:val="00D05210"/>
    <w:rsid w:val="00D05DEB"/>
    <w:rsid w:val="00D07D7C"/>
    <w:rsid w:val="00D13BF1"/>
    <w:rsid w:val="00D65781"/>
    <w:rsid w:val="00D740F0"/>
    <w:rsid w:val="00D77231"/>
    <w:rsid w:val="00D9224C"/>
    <w:rsid w:val="00D93AF7"/>
    <w:rsid w:val="00DD0FBF"/>
    <w:rsid w:val="00DF0E5B"/>
    <w:rsid w:val="00DF6008"/>
    <w:rsid w:val="00E1331B"/>
    <w:rsid w:val="00E65897"/>
    <w:rsid w:val="00EB3280"/>
    <w:rsid w:val="00ED4862"/>
    <w:rsid w:val="00EE6481"/>
    <w:rsid w:val="00EF1727"/>
    <w:rsid w:val="00EF2B70"/>
    <w:rsid w:val="00F14FE9"/>
    <w:rsid w:val="00F21702"/>
    <w:rsid w:val="00F52E89"/>
    <w:rsid w:val="00F5690D"/>
    <w:rsid w:val="00F70403"/>
    <w:rsid w:val="00FA622F"/>
    <w:rsid w:val="00FB2738"/>
    <w:rsid w:val="00FB52CA"/>
    <w:rsid w:val="00FC02FA"/>
    <w:rsid w:val="00FC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4B167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4B16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120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4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8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2A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726FC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FB27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525549"/>
    <w:rPr>
      <w:rFonts w:cs="Minio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4B167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4B167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5120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4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8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2A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726FCB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FB27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2">
    <w:name w:val="A2"/>
    <w:uiPriority w:val="99"/>
    <w:rsid w:val="00525549"/>
    <w:rPr>
      <w:rFonts w:cs="Minio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3</cp:revision>
  <dcterms:created xsi:type="dcterms:W3CDTF">2014-04-21T20:33:00Z</dcterms:created>
  <dcterms:modified xsi:type="dcterms:W3CDTF">2014-04-21T20:38:00Z</dcterms:modified>
</cp:coreProperties>
</file>